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230D3" w14:textId="13A652D8" w:rsidR="004E27AE" w:rsidRDefault="004C5287">
      <w:pPr>
        <w:tabs>
          <w:tab w:val="left" w:pos="803"/>
        </w:tabs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 w:rsidR="006017F0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="00BD0D45">
        <w:rPr>
          <w:rFonts w:ascii="Times New Roman" w:eastAsia="SimSun" w:hAnsi="Times New Roman" w:cs="Times New Roman" w:hint="eastAsia"/>
          <w:kern w:val="0"/>
          <w:szCs w:val="21"/>
        </w:rPr>
        <w:t>r</w:t>
      </w:r>
      <w:r>
        <w:rPr>
          <w:rFonts w:ascii="Times New Roman" w:eastAsia="SimSun" w:hAnsi="Times New Roman" w:cs="Times New Roman"/>
          <w:kern w:val="0"/>
          <w:szCs w:val="21"/>
        </w:rPr>
        <w:t>etenti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on time, </w:t>
      </w:r>
      <w:r>
        <w:rPr>
          <w:rFonts w:ascii="Times New Roman" w:hAnsi="Times New Roman" w:cs="Times New Roman"/>
          <w:szCs w:val="21"/>
        </w:rPr>
        <w:t xml:space="preserve">qualitative ions and quantitative ions of </w:t>
      </w:r>
      <w:r w:rsidR="001E6BA0" w:rsidRPr="001E6BA0">
        <w:rPr>
          <w:rFonts w:ascii="Times New Roman" w:hAnsi="Times New Roman" w:cs="Times New Roman"/>
          <w:szCs w:val="21"/>
        </w:rPr>
        <w:t>metabolites detected in SIM mode</w:t>
      </w:r>
    </w:p>
    <w:tbl>
      <w:tblPr>
        <w:tblW w:w="775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8"/>
        <w:gridCol w:w="1995"/>
        <w:gridCol w:w="2025"/>
        <w:gridCol w:w="2145"/>
      </w:tblGrid>
      <w:tr w:rsidR="004E27AE" w14:paraId="41953936" w14:textId="77777777">
        <w:trPr>
          <w:trHeight w:val="270"/>
          <w:jc w:val="center"/>
        </w:trPr>
        <w:tc>
          <w:tcPr>
            <w:tcW w:w="1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7E3C5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9E398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ention tim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D0EC5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litative i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/z)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C5929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ntitative i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/z)</w:t>
            </w:r>
          </w:p>
        </w:tc>
      </w:tr>
      <w:tr w:rsidR="004E27AE" w14:paraId="4678052C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092C1" w14:textId="104F18C9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</w:t>
            </w:r>
            <w:r w:rsidR="00BD0D4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AAA30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FD67F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,217,14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47E90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4E27AE" w14:paraId="67FFE2A4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B3EEE" w14:textId="45767FC8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</w:t>
            </w:r>
            <w:r w:rsidR="00BD0D4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9F10C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1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1493A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,217,14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31742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4E27AE" w14:paraId="2DEB7523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69919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C4706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24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D7D15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,147,1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4688A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4E27AE" w14:paraId="0FF0537E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9950F" w14:textId="6E10EE4D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</w:t>
            </w:r>
            <w:r w:rsidR="00BD0D4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83604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3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D21EC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,205,1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B5F34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</w:tr>
      <w:tr w:rsidR="004E27AE" w14:paraId="27E1A0DC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FB728" w14:textId="1A92E73A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</w:t>
            </w:r>
            <w:r w:rsidR="00BD0D4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23DB8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6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67A8F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,205,1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89B11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</w:tr>
      <w:tr w:rsidR="004E27AE" w14:paraId="03832BE1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4EEEB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pyranosid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E5C6E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C9E22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,147,2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B64B5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</w:tr>
      <w:tr w:rsidR="004E27AE" w14:paraId="1C74CED4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70C16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78E6C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85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F8453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,217,14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43BBE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</w:tr>
      <w:tr w:rsidR="004E27AE" w14:paraId="4222F16B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F5695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nic acid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97B7A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8.44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2DFFE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47,292,2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809F6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33</w:t>
            </w:r>
          </w:p>
        </w:tc>
      </w:tr>
      <w:tr w:rsidR="004E27AE" w14:paraId="7076BB9E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94618C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F233B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8.59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7736F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17,204,19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463D6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61</w:t>
            </w:r>
          </w:p>
        </w:tc>
      </w:tr>
      <w:tr w:rsidR="004E27AE" w14:paraId="16F7DE15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8830E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85DDE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.86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5E6CF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47,103,1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4993F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05</w:t>
            </w:r>
          </w:p>
        </w:tc>
      </w:tr>
      <w:tr w:rsidR="004E27AE" w14:paraId="3ACAAC00" w14:textId="77777777">
        <w:trPr>
          <w:trHeight w:val="270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F7716" w14:textId="77777777" w:rsidR="004E27AE" w:rsidRDefault="004C5287" w:rsidP="004141BB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86E51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4.96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D05C6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17,147,43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34995" w14:textId="77777777" w:rsidR="004E27AE" w:rsidRDefault="004C528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61</w:t>
            </w:r>
          </w:p>
        </w:tc>
      </w:tr>
    </w:tbl>
    <w:p w14:paraId="0C3551CC" w14:textId="77777777" w:rsidR="004E27AE" w:rsidRDefault="004E27AE"/>
    <w:p w14:paraId="748FB1C2" w14:textId="77777777" w:rsidR="004E27AE" w:rsidRDefault="004E27AE"/>
    <w:p w14:paraId="47A35796" w14:textId="77777777" w:rsidR="004E27AE" w:rsidRDefault="004E27AE"/>
    <w:sectPr w:rsidR="004E2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48E8B" w14:textId="77777777" w:rsidR="00292E13" w:rsidRDefault="00292E13" w:rsidP="006017F0">
      <w:r>
        <w:separator/>
      </w:r>
    </w:p>
  </w:endnote>
  <w:endnote w:type="continuationSeparator" w:id="0">
    <w:p w14:paraId="1CA5562E" w14:textId="77777777" w:rsidR="00292E13" w:rsidRDefault="00292E13" w:rsidP="00601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07137" w14:textId="77777777" w:rsidR="00292E13" w:rsidRDefault="00292E13" w:rsidP="006017F0">
      <w:r>
        <w:separator/>
      </w:r>
    </w:p>
  </w:footnote>
  <w:footnote w:type="continuationSeparator" w:id="0">
    <w:p w14:paraId="0EC3ACC4" w14:textId="77777777" w:rsidR="00292E13" w:rsidRDefault="00292E13" w:rsidP="00601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B77"/>
    <w:rsid w:val="000D7EB0"/>
    <w:rsid w:val="001E6BA0"/>
    <w:rsid w:val="00240DB5"/>
    <w:rsid w:val="00292E13"/>
    <w:rsid w:val="004141BB"/>
    <w:rsid w:val="004840EA"/>
    <w:rsid w:val="004A61C7"/>
    <w:rsid w:val="004C5287"/>
    <w:rsid w:val="004D5177"/>
    <w:rsid w:val="004E27AE"/>
    <w:rsid w:val="00516239"/>
    <w:rsid w:val="006017F0"/>
    <w:rsid w:val="00692B77"/>
    <w:rsid w:val="00924F78"/>
    <w:rsid w:val="00A603CB"/>
    <w:rsid w:val="00BD0D45"/>
    <w:rsid w:val="00FA1913"/>
    <w:rsid w:val="064219F5"/>
    <w:rsid w:val="2EBA7BD8"/>
    <w:rsid w:val="636F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F112951"/>
  <w15:docId w15:val="{14506AE3-6E4E-4F7D-9E8A-730D8977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qFormat/>
    <w:pPr>
      <w:keepNext w:val="0"/>
      <w:keepLines w:val="0"/>
      <w:adjustRightInd w:val="0"/>
      <w:snapToGrid w:val="0"/>
      <w:spacing w:before="0" w:after="0" w:line="480" w:lineRule="auto"/>
      <w:contextualSpacing/>
      <w:outlineLvl w:val="1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Textindent">
    <w:name w:val="Text indent"/>
    <w:basedOn w:val="Normal"/>
    <w:link w:val="TextindentChar"/>
    <w:qFormat/>
    <w:pPr>
      <w:adjustRightInd w:val="0"/>
      <w:snapToGrid w:val="0"/>
      <w:spacing w:line="480" w:lineRule="auto"/>
      <w:ind w:firstLineChars="200" w:firstLine="480"/>
      <w:contextualSpacing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TextindentChar">
    <w:name w:val="Text indent Char"/>
    <w:link w:val="Textindent"/>
    <w:qFormat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601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7F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7F0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D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D4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Shyam Sundar W.</cp:lastModifiedBy>
  <cp:revision>17</cp:revision>
  <dcterms:created xsi:type="dcterms:W3CDTF">2021-02-23T22:55:00Z</dcterms:created>
  <dcterms:modified xsi:type="dcterms:W3CDTF">2022-01-1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